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E3A2" w14:textId="77777777" w:rsidR="005A5863" w:rsidRDefault="005A5863" w:rsidP="000C4EB2">
      <w:pPr>
        <w:spacing w:line="240" w:lineRule="auto"/>
      </w:pPr>
    </w:p>
    <w:p w14:paraId="5B8B90CC" w14:textId="77777777" w:rsidR="001B40BE" w:rsidRDefault="005A5863" w:rsidP="000C4EB2">
      <w:pPr>
        <w:spacing w:line="240" w:lineRule="auto"/>
      </w:pPr>
      <w:r>
        <w:rPr>
          <w:noProof/>
        </w:rPr>
        <w:drawing>
          <wp:inline distT="0" distB="0" distL="0" distR="0" wp14:anchorId="51DFA767" wp14:editId="0C25F742">
            <wp:extent cx="6242895" cy="2285336"/>
            <wp:effectExtent l="0" t="0" r="571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844" cy="2289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3EBEE0" w14:textId="77777777" w:rsidR="00D959D7" w:rsidRPr="004754AF" w:rsidRDefault="00256BE1" w:rsidP="000C4EB2">
      <w:pPr>
        <w:spacing w:line="24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Supplementary</w:t>
      </w:r>
      <w:r>
        <w:rPr>
          <w:rFonts w:cs="Times New Roman"/>
          <w:szCs w:val="24"/>
        </w:rPr>
        <w:t xml:space="preserve"> Figure </w:t>
      </w:r>
      <w:r w:rsidR="00D959D7">
        <w:rPr>
          <w:rFonts w:cs="Times New Roman"/>
          <w:szCs w:val="24"/>
        </w:rPr>
        <w:t>1.</w:t>
      </w:r>
      <w:r w:rsidR="00D959D7" w:rsidRPr="004754AF">
        <w:rPr>
          <w:rFonts w:cs="Times New Roman"/>
          <w:szCs w:val="24"/>
        </w:rPr>
        <w:t xml:space="preserve"> Immune microenvironment analysis of tumors in </w:t>
      </w:r>
      <w:r>
        <w:rPr>
          <w:rFonts w:cs="Times New Roman"/>
          <w:szCs w:val="24"/>
        </w:rPr>
        <w:t xml:space="preserve">the </w:t>
      </w:r>
      <w:r w:rsidR="00D959D7" w:rsidRPr="004754AF">
        <w:rPr>
          <w:rFonts w:cs="Times New Roman"/>
          <w:szCs w:val="24"/>
        </w:rPr>
        <w:t>AA and non-AA cohort.</w:t>
      </w:r>
    </w:p>
    <w:p w14:paraId="462D45E8" w14:textId="77777777" w:rsidR="00D959D7" w:rsidRPr="000C4EB2" w:rsidRDefault="00256BE1" w:rsidP="000C4EB2">
      <w:pPr>
        <w:spacing w:line="240" w:lineRule="auto"/>
        <w:rPr>
          <w:rFonts w:cs="Times New Roman"/>
          <w:szCs w:val="24"/>
        </w:rPr>
      </w:pPr>
      <w:r>
        <w:t>A</w:t>
      </w:r>
      <w:r w:rsidRPr="00256BE1">
        <w:t xml:space="preserve">. The heat map shows the density and positive cell rate of seven key immune markers, PD1, PD-L1, CD3, CD8, CD56, CD 68, and CD163, </w:t>
      </w:r>
      <w:r>
        <w:t xml:space="preserve">in primary tumors of </w:t>
      </w:r>
      <w:r>
        <w:rPr>
          <w:rFonts w:cs="Times New Roman"/>
          <w:szCs w:val="24"/>
        </w:rPr>
        <w:t xml:space="preserve">the </w:t>
      </w:r>
      <w:r w:rsidRPr="004754AF">
        <w:rPr>
          <w:rFonts w:cs="Times New Roman"/>
          <w:szCs w:val="24"/>
        </w:rPr>
        <w:t>AA and non-AA cohort.</w:t>
      </w:r>
      <w:r>
        <w:rPr>
          <w:rFonts w:cs="Times New Roman"/>
          <w:szCs w:val="24"/>
        </w:rPr>
        <w:t xml:space="preserve"> B. </w:t>
      </w:r>
      <w:r w:rsidR="000C4EB2">
        <w:rPr>
          <w:rFonts w:cs="Times New Roman"/>
          <w:szCs w:val="24"/>
        </w:rPr>
        <w:t>Compare of t</w:t>
      </w:r>
      <w:r>
        <w:t>he density of CD163-</w:t>
      </w:r>
      <w:r w:rsidRPr="00256BE1">
        <w:t xml:space="preserve"> </w:t>
      </w:r>
      <w:r>
        <w:t>CD68+, CD163+</w:t>
      </w:r>
      <w:r w:rsidRPr="00256BE1">
        <w:t xml:space="preserve"> </w:t>
      </w:r>
      <w:r>
        <w:t xml:space="preserve">CD68+, CD3+, CD3+ PD1+, </w:t>
      </w:r>
      <w:r w:rsidRPr="00256BE1">
        <w:t>CD56</w:t>
      </w:r>
      <w:r>
        <w:t>+</w:t>
      </w:r>
      <w:r w:rsidRPr="00256BE1">
        <w:t xml:space="preserve">, </w:t>
      </w:r>
      <w:r>
        <w:t>CD8+</w:t>
      </w:r>
      <w:r w:rsidRPr="00256BE1">
        <w:t xml:space="preserve">, </w:t>
      </w:r>
      <w:r>
        <w:t>CD8+ PD1+</w:t>
      </w:r>
      <w:r w:rsidRPr="00256BE1">
        <w:t xml:space="preserve">, </w:t>
      </w:r>
      <w:r>
        <w:t>PD1+</w:t>
      </w:r>
      <w:r w:rsidRPr="00256BE1">
        <w:t>,</w:t>
      </w:r>
      <w:r>
        <w:t xml:space="preserve"> PD-L1+ </w:t>
      </w:r>
      <w:proofErr w:type="spellStart"/>
      <w:r>
        <w:t>i</w:t>
      </w:r>
      <w:r w:rsidRPr="004754AF">
        <w:t>TILs</w:t>
      </w:r>
      <w:proofErr w:type="spellEnd"/>
      <w:r>
        <w:t xml:space="preserve"> in AA and non-AA</w:t>
      </w:r>
      <w:r w:rsidR="000C4EB2">
        <w:t xml:space="preserve"> </w:t>
      </w:r>
      <w:r w:rsidR="000C4EB2" w:rsidRPr="004754AF">
        <w:rPr>
          <w:rFonts w:cs="Times New Roman"/>
          <w:szCs w:val="24"/>
        </w:rPr>
        <w:t>cohort</w:t>
      </w:r>
      <w:r w:rsidR="000C4EB2">
        <w:rPr>
          <w:rFonts w:cs="Times New Roman"/>
          <w:szCs w:val="24"/>
        </w:rPr>
        <w:t>.</w:t>
      </w:r>
      <w:r w:rsidR="00AA2BC1">
        <w:rPr>
          <w:rFonts w:cs="Times New Roman"/>
          <w:szCs w:val="24"/>
        </w:rPr>
        <w:t xml:space="preserve"> </w:t>
      </w:r>
      <w:r w:rsidR="00AA2BC1" w:rsidRPr="004754AF">
        <w:t>*, p &lt; 0.05</w:t>
      </w:r>
      <w:r w:rsidR="00AA2BC1">
        <w:t>; n</w:t>
      </w:r>
      <w:r w:rsidR="00AA2BC1">
        <w:rPr>
          <w:rFonts w:cs="Times New Roman"/>
          <w:szCs w:val="24"/>
        </w:rPr>
        <w:t xml:space="preserve">s </w:t>
      </w:r>
      <w:r w:rsidR="00AA2BC1">
        <w:t>= not significant</w:t>
      </w:r>
      <w:r w:rsidR="00AA2BC1">
        <w:rPr>
          <w:rFonts w:hint="eastAsia"/>
        </w:rPr>
        <w:t>.</w:t>
      </w:r>
    </w:p>
    <w:sectPr w:rsidR="00D959D7" w:rsidRPr="000C4EB2" w:rsidSect="00F8269E">
      <w:head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3EC20" w14:textId="77777777" w:rsidR="0048046F" w:rsidRDefault="0048046F">
      <w:pPr>
        <w:spacing w:after="0" w:line="240" w:lineRule="auto"/>
      </w:pPr>
      <w:r>
        <w:separator/>
      </w:r>
    </w:p>
  </w:endnote>
  <w:endnote w:type="continuationSeparator" w:id="0">
    <w:p w14:paraId="1614606A" w14:textId="77777777" w:rsidR="0048046F" w:rsidRDefault="0048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755CA" w14:textId="77777777" w:rsidR="0048046F" w:rsidRDefault="0048046F">
      <w:pPr>
        <w:spacing w:after="0" w:line="240" w:lineRule="auto"/>
      </w:pPr>
      <w:r>
        <w:separator/>
      </w:r>
    </w:p>
  </w:footnote>
  <w:footnote w:type="continuationSeparator" w:id="0">
    <w:p w14:paraId="5A336BE6" w14:textId="77777777" w:rsidR="0048046F" w:rsidRDefault="00480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14001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5BBBFF" w14:textId="77777777" w:rsidR="00A67EAA" w:rsidRDefault="00B623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58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47E806" w14:textId="77777777" w:rsidR="00A67EAA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zNTe1NDYwNbe0MDFT0lEKTi0uzszPAykwqgUAtQU5+iwAAAA="/>
  </w:docVars>
  <w:rsids>
    <w:rsidRoot w:val="00B62386"/>
    <w:rsid w:val="000C4EB2"/>
    <w:rsid w:val="001B40BE"/>
    <w:rsid w:val="00256BE1"/>
    <w:rsid w:val="00355DBB"/>
    <w:rsid w:val="0048046F"/>
    <w:rsid w:val="005A5863"/>
    <w:rsid w:val="00741AB6"/>
    <w:rsid w:val="00845C1F"/>
    <w:rsid w:val="00AA2BC1"/>
    <w:rsid w:val="00B62386"/>
    <w:rsid w:val="00D959D7"/>
    <w:rsid w:val="00F8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EA4CE"/>
  <w15:chartTrackingRefBased/>
  <w15:docId w15:val="{3ADE975A-7836-4FA0-A54C-77886538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86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3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38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62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ffice</dc:creator>
  <cp:keywords/>
  <dc:description/>
  <cp:lastModifiedBy>Steffan Davies</cp:lastModifiedBy>
  <cp:revision>6</cp:revision>
  <dcterms:created xsi:type="dcterms:W3CDTF">2022-04-05T18:39:00Z</dcterms:created>
  <dcterms:modified xsi:type="dcterms:W3CDTF">2022-08-23T09:17:00Z</dcterms:modified>
</cp:coreProperties>
</file>